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318" w:rsidRDefault="004D4318"/>
    <w:p w:rsidR="00986123" w:rsidRPr="00986123" w:rsidRDefault="00986123" w:rsidP="0098612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86123">
        <w:rPr>
          <w:rFonts w:ascii="Times New Roman" w:hAnsi="Times New Roman" w:cs="Times New Roman"/>
          <w:b/>
          <w:sz w:val="32"/>
          <w:szCs w:val="32"/>
        </w:rPr>
        <w:t>Supplemental Figures</w:t>
      </w:r>
    </w:p>
    <w:p w:rsidR="00986123" w:rsidRDefault="00986123" w:rsidP="00986123">
      <w:pPr>
        <w:rPr>
          <w:rFonts w:ascii="Times New Roman" w:hAnsi="Times New Roman" w:cs="Times New Roman"/>
          <w:b/>
          <w:sz w:val="28"/>
          <w:szCs w:val="28"/>
        </w:rPr>
      </w:pPr>
    </w:p>
    <w:p w:rsidR="005A3B2D" w:rsidRDefault="005A3B2D" w:rsidP="005A3B2D">
      <w:pPr>
        <w:spacing w:line="240" w:lineRule="auto"/>
        <w:jc w:val="center"/>
        <w:outlineLvl w:val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n increase in intracellular p62/NBR1 and persistence of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</w:rPr>
        <w:t>Burkholderia</w:t>
      </w:r>
      <w:proofErr w:type="spellEnd"/>
      <w:r>
        <w:rPr>
          <w:rFonts w:ascii="Times New Roman" w:hAnsi="Times New Roman" w:cs="Times New Roman"/>
          <w:b/>
          <w:i/>
          <w:sz w:val="28"/>
          <w:szCs w:val="28"/>
        </w:rPr>
        <w:t xml:space="preserve"> mallei </w:t>
      </w:r>
      <w:r>
        <w:rPr>
          <w:rFonts w:ascii="Times New Roman" w:hAnsi="Times New Roman" w:cs="Times New Roman"/>
          <w:b/>
          <w:sz w:val="28"/>
          <w:szCs w:val="28"/>
        </w:rPr>
        <w:t>and</w:t>
      </w:r>
      <w:r>
        <w:rPr>
          <w:rFonts w:ascii="Times New Roman" w:hAnsi="Times New Roman" w:cs="Times New Roman"/>
          <w:b/>
          <w:i/>
          <w:sz w:val="28"/>
          <w:szCs w:val="28"/>
        </w:rPr>
        <w:t xml:space="preserve"> B.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</w:rPr>
        <w:t>pseudomallei</w:t>
      </w:r>
      <w:proofErr w:type="spellEnd"/>
      <w:r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in infected mice linked to autophagy deficiency</w:t>
      </w:r>
    </w:p>
    <w:p w:rsidR="00986123" w:rsidRPr="00CC47C1" w:rsidRDefault="00986123" w:rsidP="00986123">
      <w:pPr>
        <w:rPr>
          <w:rFonts w:ascii="Times New Roman" w:hAnsi="Times New Roman" w:cs="Times New Roman"/>
          <w:b/>
          <w:sz w:val="28"/>
          <w:szCs w:val="28"/>
        </w:rPr>
      </w:pPr>
    </w:p>
    <w:p w:rsidR="00986123" w:rsidRPr="00763FC9" w:rsidRDefault="00986123" w:rsidP="0098612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C1351F" w:rsidRPr="00833C29" w:rsidRDefault="00C1351F" w:rsidP="00C1351F">
      <w:pPr>
        <w:pStyle w:val="Default"/>
        <w:jc w:val="center"/>
      </w:pPr>
      <w:r>
        <w:rPr>
          <w:rFonts w:ascii="Times New Roman" w:hAnsi="Times New Roman" w:cs="Times New Roman"/>
        </w:rPr>
        <w:t>Kamal U. Saikh</w:t>
      </w:r>
      <w:r>
        <w:rPr>
          <w:rFonts w:ascii="Times New Roman" w:hAnsi="Times New Roman" w:cs="Times New Roman"/>
          <w:vertAlign w:val="superscript"/>
        </w:rPr>
        <w:t>1†</w:t>
      </w:r>
      <w:r w:rsidR="00204CF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833C29">
        <w:rPr>
          <w:rFonts w:ascii="Times New Roman" w:hAnsi="Times New Roman" w:cs="Times New Roman"/>
          <w:bCs/>
        </w:rPr>
        <w:t xml:space="preserve">Jennifer </w:t>
      </w:r>
      <w:r>
        <w:rPr>
          <w:rFonts w:ascii="Times New Roman" w:hAnsi="Times New Roman" w:cs="Times New Roman"/>
          <w:bCs/>
        </w:rPr>
        <w:t xml:space="preserve">L. </w:t>
      </w:r>
      <w:r w:rsidRPr="00833C29">
        <w:rPr>
          <w:rFonts w:ascii="Times New Roman" w:hAnsi="Times New Roman" w:cs="Times New Roman"/>
          <w:bCs/>
        </w:rPr>
        <w:t>Dankmeyer</w:t>
      </w: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</w:rPr>
        <w:t>, Xiankun Zeng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  <w:color w:val="FFFFFF"/>
        </w:rPr>
        <w:t xml:space="preserve"> </w:t>
      </w:r>
      <w:r w:rsidRPr="002A41D6">
        <w:rPr>
          <w:rFonts w:ascii="Times New Roman" w:hAnsi="Times New Roman" w:cs="Times New Roman"/>
        </w:rPr>
        <w:t>Robert</w:t>
      </w:r>
      <w:r>
        <w:rPr>
          <w:rFonts w:ascii="Times New Roman" w:hAnsi="Times New Roman" w:cs="Times New Roman"/>
        </w:rPr>
        <w:t xml:space="preserve"> G. Ulrich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nd</w:t>
      </w:r>
      <w:r w:rsidRPr="00E023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ei Amemiya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</w:p>
    <w:p w:rsidR="00986123" w:rsidRPr="00622AD3" w:rsidRDefault="00986123" w:rsidP="0098612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763FC9">
        <w:rPr>
          <w:rFonts w:ascii="Times New Roman" w:hAnsi="Times New Roman" w:cs="Times New Roman"/>
          <w:sz w:val="24"/>
          <w:szCs w:val="24"/>
        </w:rPr>
        <w:t>Department of Immunology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63F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Department of Bacteriology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67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of Pathology,</w:t>
      </w:r>
      <w:r w:rsidRPr="00763FC9">
        <w:rPr>
          <w:rFonts w:ascii="Times New Roman" w:hAnsi="Times New Roman" w:cs="Times New Roman"/>
          <w:sz w:val="24"/>
          <w:szCs w:val="24"/>
        </w:rPr>
        <w:t xml:space="preserve"> Army Medical Research Institute of Infectious Diseases, 1425 Porter Street, Frederick, MD 21702</w:t>
      </w:r>
    </w:p>
    <w:p w:rsidR="00986123" w:rsidRDefault="00986123"/>
    <w:p w:rsidR="00986123" w:rsidRDefault="00986123"/>
    <w:p w:rsidR="00986123" w:rsidRDefault="00986123"/>
    <w:p w:rsidR="00986123" w:rsidRDefault="00986123"/>
    <w:p w:rsidR="00986123" w:rsidRDefault="00986123"/>
    <w:p w:rsidR="00986123" w:rsidRDefault="00986123"/>
    <w:p w:rsidR="0028730D" w:rsidRPr="00060E11" w:rsidRDefault="0028730D">
      <w:r>
        <w:rPr>
          <w:noProof/>
        </w:rPr>
        <w:lastRenderedPageBreak/>
        <w:drawing>
          <wp:inline distT="0" distB="0" distL="0" distR="0" wp14:anchorId="2BCABEA4" wp14:editId="1C0055E6">
            <wp:extent cx="2990850" cy="3143250"/>
            <wp:effectExtent l="0" t="0" r="0" b="0"/>
            <wp:docPr id="1" name="Picture 1" descr="C:\Users\SaikhKU\Desktop\Saikh_supFig1_LZ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ikhKU\Desktop\Saikh_supFig1_LZW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0E11">
        <w:rPr>
          <w:noProof/>
        </w:rPr>
        <w:drawing>
          <wp:inline distT="0" distB="0" distL="0" distR="0" wp14:anchorId="48BB764E" wp14:editId="5AB67284">
            <wp:extent cx="2990850" cy="3000375"/>
            <wp:effectExtent l="0" t="0" r="0" b="9525"/>
            <wp:docPr id="3" name="Picture 3" descr="C:\Users\SaikhKU\Desktop\Saikh_supFig2_LZ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ikhKU\Desktop\Saikh_supFig2_LZW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123" w:rsidRDefault="00986123">
      <w:pPr>
        <w:rPr>
          <w:rFonts w:ascii="Times New Roman" w:hAnsi="Times New Roman" w:cs="Times New Roman"/>
          <w:b/>
          <w:sz w:val="24"/>
          <w:szCs w:val="24"/>
        </w:rPr>
      </w:pPr>
    </w:p>
    <w:p w:rsidR="00986123" w:rsidRDefault="00986123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Fig. 1.</w:t>
      </w:r>
      <w:r w:rsidRPr="00785C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5C4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timulation of autophagy with rapamycin treatment followed by </w:t>
      </w:r>
      <w:r w:rsidRPr="00785C4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</w:t>
      </w:r>
      <w:proofErr w:type="spellStart"/>
      <w:r w:rsidRPr="00785C4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seudomallei</w:t>
      </w:r>
      <w:proofErr w:type="spellEnd"/>
      <w:r w:rsidRPr="00785C4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infection decreased intracellular p62 as well as NBR1</w:t>
      </w:r>
    </w:p>
    <w:p w:rsidR="00986123" w:rsidRDefault="00986123">
      <w:pPr>
        <w:rPr>
          <w:rFonts w:ascii="Times New Roman" w:hAnsi="Times New Roman" w:cs="Times New Roman"/>
          <w:sz w:val="24"/>
          <w:szCs w:val="24"/>
        </w:rPr>
      </w:pPr>
      <w:r w:rsidRPr="00BD5B14">
        <w:rPr>
          <w:rFonts w:ascii="Times New Roman" w:hAnsi="Times New Roman" w:cs="Times New Roman"/>
          <w:sz w:val="24"/>
          <w:szCs w:val="24"/>
        </w:rPr>
        <w:t>HeLa cells (</w:t>
      </w:r>
      <w:r w:rsidRPr="00BD5B14">
        <w:rPr>
          <w:rFonts w:ascii="Times New Roman" w:eastAsia="Times New Roman" w:hAnsi="Times New Roman" w:cs="Times New Roman"/>
          <w:sz w:val="24"/>
          <w:szCs w:val="24"/>
        </w:rPr>
        <w:t>4×10</w:t>
      </w:r>
      <w:r w:rsidRPr="00BD5B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BD5B14">
        <w:rPr>
          <w:rFonts w:ascii="Times New Roman" w:hAnsi="Times New Roman" w:cs="Times New Roman"/>
          <w:sz w:val="24"/>
          <w:szCs w:val="24"/>
        </w:rPr>
        <w:t xml:space="preserve">cell/ml) were induced with Rapamycin (100 µM) and infected with BpK96243 (10 MOI) for 20 h. Cells were pelleted and </w:t>
      </w:r>
      <w:r>
        <w:rPr>
          <w:rFonts w:ascii="Times New Roman" w:hAnsi="Times New Roman" w:cs="Times New Roman"/>
          <w:sz w:val="24"/>
          <w:szCs w:val="24"/>
        </w:rPr>
        <w:t>lysed. The whole cell lysates</w:t>
      </w:r>
      <w:r w:rsidR="00354563">
        <w:rPr>
          <w:rFonts w:ascii="Times New Roman" w:hAnsi="Times New Roman" w:cs="Times New Roman"/>
          <w:sz w:val="24"/>
          <w:szCs w:val="24"/>
        </w:rPr>
        <w:t xml:space="preserve"> (total protei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4563" w:rsidRPr="00BD5B14">
        <w:rPr>
          <w:rFonts w:ascii="Times New Roman" w:hAnsi="Times New Roman" w:cs="Times New Roman"/>
          <w:sz w:val="24"/>
          <w:szCs w:val="24"/>
        </w:rPr>
        <w:t xml:space="preserve">at </w:t>
      </w:r>
      <w:r w:rsidR="00354563">
        <w:rPr>
          <w:rFonts w:ascii="Times New Roman" w:hAnsi="Times New Roman" w:cs="Times New Roman"/>
          <w:sz w:val="24"/>
          <w:szCs w:val="24"/>
        </w:rPr>
        <w:t>different concentration</w:t>
      </w:r>
      <w:r w:rsidR="00354563" w:rsidRPr="00BD5B14">
        <w:rPr>
          <w:rFonts w:ascii="Times New Roman" w:hAnsi="Times New Roman" w:cs="Times New Roman"/>
          <w:sz w:val="24"/>
          <w:szCs w:val="24"/>
        </w:rPr>
        <w:t xml:space="preserve"> </w:t>
      </w:r>
      <w:r w:rsidRPr="00BD5B14">
        <w:rPr>
          <w:rFonts w:ascii="Times New Roman" w:hAnsi="Times New Roman" w:cs="Times New Roman"/>
          <w:sz w:val="24"/>
          <w:szCs w:val="24"/>
        </w:rPr>
        <w:t>were used to measure p62 and NBR1</w:t>
      </w:r>
      <w:r w:rsidR="00354563">
        <w:rPr>
          <w:rFonts w:ascii="Times New Roman" w:hAnsi="Times New Roman" w:cs="Times New Roman"/>
          <w:sz w:val="24"/>
          <w:szCs w:val="24"/>
        </w:rPr>
        <w:t xml:space="preserve"> </w:t>
      </w:r>
      <w:r w:rsidRPr="00BD5B14">
        <w:rPr>
          <w:rFonts w:ascii="Times New Roman" w:hAnsi="Times New Roman" w:cs="Times New Roman"/>
          <w:sz w:val="24"/>
          <w:szCs w:val="24"/>
        </w:rPr>
        <w:t>as described in experimental procedures.</w:t>
      </w:r>
      <w:r w:rsidR="00354563">
        <w:rPr>
          <w:rFonts w:ascii="Times New Roman" w:hAnsi="Times New Roman" w:cs="Times New Roman"/>
          <w:sz w:val="24"/>
          <w:szCs w:val="24"/>
        </w:rPr>
        <w:t xml:space="preserve"> </w:t>
      </w:r>
      <w:r w:rsidRPr="001F7A2B">
        <w:rPr>
          <w:rFonts w:ascii="Times New Roman" w:hAnsi="Times New Roman" w:cs="Times New Roman"/>
          <w:sz w:val="24"/>
          <w:szCs w:val="24"/>
        </w:rPr>
        <w:t xml:space="preserve">Data presented </w:t>
      </w:r>
      <w:r w:rsidR="00745FFB">
        <w:rPr>
          <w:rFonts w:ascii="Times New Roman" w:hAnsi="Times New Roman" w:cs="Times New Roman"/>
          <w:sz w:val="24"/>
          <w:szCs w:val="24"/>
        </w:rPr>
        <w:t xml:space="preserve">as dose response curve of </w:t>
      </w:r>
      <w:r w:rsidRPr="001F7A2B">
        <w:rPr>
          <w:rFonts w:ascii="Times New Roman" w:hAnsi="Times New Roman" w:cs="Times New Roman"/>
          <w:sz w:val="24"/>
          <w:szCs w:val="24"/>
        </w:rPr>
        <w:t>p62</w:t>
      </w:r>
      <w:r w:rsidR="00887D26">
        <w:rPr>
          <w:rFonts w:ascii="Times New Roman" w:hAnsi="Times New Roman" w:cs="Times New Roman"/>
          <w:sz w:val="24"/>
          <w:szCs w:val="24"/>
        </w:rPr>
        <w:t xml:space="preserve"> (A and B) and </w:t>
      </w:r>
      <w:r w:rsidRPr="001F7A2B">
        <w:rPr>
          <w:rFonts w:ascii="Times New Roman" w:hAnsi="Times New Roman" w:cs="Times New Roman"/>
          <w:sz w:val="24"/>
          <w:szCs w:val="24"/>
        </w:rPr>
        <w:t>NBR1</w:t>
      </w:r>
      <w:r w:rsidR="00887D26">
        <w:rPr>
          <w:rFonts w:ascii="Times New Roman" w:hAnsi="Times New Roman" w:cs="Times New Roman"/>
          <w:sz w:val="24"/>
          <w:szCs w:val="24"/>
        </w:rPr>
        <w:t xml:space="preserve"> (A and B)</w:t>
      </w:r>
      <w:r w:rsidRPr="001F7A2B">
        <w:rPr>
          <w:rFonts w:ascii="Times New Roman" w:hAnsi="Times New Roman" w:cs="Times New Roman"/>
          <w:sz w:val="24"/>
          <w:szCs w:val="24"/>
        </w:rPr>
        <w:t xml:space="preserve"> </w:t>
      </w:r>
      <w:r w:rsidR="00745FFB">
        <w:rPr>
          <w:rFonts w:ascii="Times New Roman" w:hAnsi="Times New Roman" w:cs="Times New Roman"/>
          <w:sz w:val="24"/>
          <w:szCs w:val="24"/>
        </w:rPr>
        <w:t xml:space="preserve">at different concentration of total protein </w:t>
      </w:r>
      <w:r w:rsidRPr="001F7A2B">
        <w:rPr>
          <w:rFonts w:ascii="Times New Roman" w:hAnsi="Times New Roman" w:cs="Times New Roman"/>
          <w:sz w:val="24"/>
          <w:szCs w:val="24"/>
        </w:rPr>
        <w:t xml:space="preserve">from </w:t>
      </w:r>
      <w:r w:rsidR="00745FFB">
        <w:rPr>
          <w:rFonts w:ascii="Times New Roman" w:hAnsi="Times New Roman" w:cs="Times New Roman"/>
          <w:sz w:val="24"/>
          <w:szCs w:val="24"/>
        </w:rPr>
        <w:t>two</w:t>
      </w:r>
      <w:r w:rsidRPr="001F7A2B">
        <w:rPr>
          <w:rFonts w:ascii="Times New Roman" w:hAnsi="Times New Roman" w:cs="Times New Roman"/>
          <w:sz w:val="24"/>
          <w:szCs w:val="24"/>
        </w:rPr>
        <w:t xml:space="preserve"> independent experiments</w:t>
      </w:r>
      <w:r w:rsidRPr="00BD5B14">
        <w:rPr>
          <w:rFonts w:ascii="Times New Roman" w:hAnsi="Times New Roman" w:cs="Times New Roman"/>
          <w:sz w:val="24"/>
          <w:szCs w:val="24"/>
        </w:rPr>
        <w:t>.</w:t>
      </w:r>
    </w:p>
    <w:p w:rsidR="00745FFB" w:rsidRDefault="00745FFB">
      <w:pPr>
        <w:rPr>
          <w:rFonts w:ascii="Times New Roman" w:hAnsi="Times New Roman" w:cs="Times New Roman"/>
          <w:sz w:val="24"/>
          <w:szCs w:val="24"/>
        </w:rPr>
      </w:pPr>
    </w:p>
    <w:p w:rsidR="00745FFB" w:rsidRDefault="002873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90850" cy="5981700"/>
            <wp:effectExtent l="0" t="0" r="0" b="0"/>
            <wp:docPr id="2" name="Picture 2" descr="C:\Users\SaikhKU\Desktop\Saikh_supFig7_LZ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ikhKU\Desktop\Saikh_supFig7_LZW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FFB" w:rsidRDefault="00745FFB">
      <w:pPr>
        <w:rPr>
          <w:rFonts w:ascii="Times New Roman" w:hAnsi="Times New Roman" w:cs="Times New Roman"/>
          <w:sz w:val="24"/>
          <w:szCs w:val="24"/>
        </w:rPr>
      </w:pPr>
    </w:p>
    <w:p w:rsidR="00745FFB" w:rsidRDefault="00745FFB">
      <w:pPr>
        <w:rPr>
          <w:rFonts w:ascii="Times New Roman" w:hAnsi="Times New Roman" w:cs="Times New Roman"/>
          <w:i/>
        </w:rPr>
      </w:pPr>
      <w:r w:rsidRPr="00745FFB">
        <w:rPr>
          <w:rFonts w:ascii="Times New Roman" w:hAnsi="Times New Roman" w:cs="Times New Roman"/>
          <w:b/>
          <w:sz w:val="24"/>
          <w:szCs w:val="24"/>
        </w:rPr>
        <w:t>Suppl.</w:t>
      </w:r>
      <w:r w:rsidR="00A75C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5FFB">
        <w:rPr>
          <w:rFonts w:ascii="Times New Roman" w:hAnsi="Times New Roman" w:cs="Times New Roman"/>
          <w:b/>
          <w:sz w:val="24"/>
          <w:szCs w:val="24"/>
        </w:rPr>
        <w:t>Fig.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85C40">
        <w:rPr>
          <w:rFonts w:ascii="Times New Roman" w:hAnsi="Times New Roman" w:cs="Times New Roman"/>
          <w:b/>
        </w:rPr>
        <w:t>p62</w:t>
      </w:r>
      <w:proofErr w:type="gramEnd"/>
      <w:r w:rsidRPr="00785C40">
        <w:rPr>
          <w:rFonts w:ascii="Times New Roman" w:hAnsi="Times New Roman" w:cs="Times New Roman"/>
          <w:b/>
        </w:rPr>
        <w:t xml:space="preserve"> and LC3 increased in spleen cells of mice infected with </w:t>
      </w:r>
      <w:r w:rsidRPr="00785C40">
        <w:rPr>
          <w:rFonts w:ascii="Times New Roman" w:hAnsi="Times New Roman" w:cs="Times New Roman"/>
          <w:b/>
          <w:i/>
        </w:rPr>
        <w:t xml:space="preserve">B. mallei </w:t>
      </w:r>
      <w:r w:rsidRPr="00785C40">
        <w:rPr>
          <w:rFonts w:ascii="Times New Roman" w:hAnsi="Times New Roman" w:cs="Times New Roman"/>
          <w:b/>
        </w:rPr>
        <w:t xml:space="preserve">or </w:t>
      </w:r>
      <w:r w:rsidRPr="00785C40">
        <w:rPr>
          <w:rFonts w:ascii="Times New Roman" w:hAnsi="Times New Roman" w:cs="Times New Roman"/>
          <w:b/>
          <w:i/>
        </w:rPr>
        <w:t xml:space="preserve">B. </w:t>
      </w:r>
      <w:proofErr w:type="spellStart"/>
      <w:r w:rsidRPr="00785C40">
        <w:rPr>
          <w:rFonts w:ascii="Times New Roman" w:hAnsi="Times New Roman" w:cs="Times New Roman"/>
          <w:b/>
          <w:i/>
        </w:rPr>
        <w:t>pseudomallei</w:t>
      </w:r>
      <w:proofErr w:type="spellEnd"/>
      <w:r w:rsidRPr="00785C40">
        <w:rPr>
          <w:rFonts w:ascii="Times New Roman" w:hAnsi="Times New Roman" w:cs="Times New Roman"/>
          <w:b/>
          <w:i/>
        </w:rPr>
        <w:t>.</w:t>
      </w:r>
      <w:r>
        <w:rPr>
          <w:rFonts w:ascii="Times New Roman" w:hAnsi="Times New Roman" w:cs="Times New Roman"/>
          <w:i/>
        </w:rPr>
        <w:t xml:space="preserve"> </w:t>
      </w:r>
      <w:r w:rsidRPr="00C342C6">
        <w:rPr>
          <w:rFonts w:ascii="Times New Roman" w:hAnsi="Times New Roman" w:cs="Times New Roman"/>
          <w:i/>
        </w:rPr>
        <w:t xml:space="preserve"> </w:t>
      </w:r>
    </w:p>
    <w:p w:rsidR="00745FFB" w:rsidRDefault="00A75C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Uninfected, </w:t>
      </w:r>
      <w:bookmarkStart w:id="0" w:name="_GoBack"/>
      <w:bookmarkEnd w:id="0"/>
      <w:r w:rsidR="00745FFB" w:rsidRPr="00EB2F76">
        <w:rPr>
          <w:rFonts w:ascii="Times New Roman" w:hAnsi="Times New Roman" w:cs="Times New Roman"/>
          <w:i/>
        </w:rPr>
        <w:t xml:space="preserve">B. mallei </w:t>
      </w:r>
      <w:r w:rsidR="00745FFB">
        <w:rPr>
          <w:rFonts w:ascii="Times New Roman" w:hAnsi="Times New Roman" w:cs="Times New Roman"/>
        </w:rPr>
        <w:t>FMH,</w:t>
      </w:r>
      <w:r>
        <w:rPr>
          <w:rFonts w:ascii="Times New Roman" w:hAnsi="Times New Roman" w:cs="Times New Roman"/>
        </w:rPr>
        <w:t xml:space="preserve"> or</w:t>
      </w:r>
      <w:r w:rsidR="00745FFB">
        <w:rPr>
          <w:rFonts w:ascii="Times New Roman" w:hAnsi="Times New Roman" w:cs="Times New Roman"/>
        </w:rPr>
        <w:t xml:space="preserve"> </w:t>
      </w:r>
      <w:r w:rsidR="00745FFB" w:rsidRPr="00EB2F76">
        <w:rPr>
          <w:rFonts w:ascii="Times New Roman" w:hAnsi="Times New Roman" w:cs="Times New Roman"/>
          <w:i/>
        </w:rPr>
        <w:t xml:space="preserve">B. </w:t>
      </w:r>
      <w:proofErr w:type="spellStart"/>
      <w:r w:rsidR="00745FFB" w:rsidRPr="00EB2F76">
        <w:rPr>
          <w:rFonts w:ascii="Times New Roman" w:hAnsi="Times New Roman" w:cs="Times New Roman"/>
          <w:i/>
        </w:rPr>
        <w:t>pseudomallei</w:t>
      </w:r>
      <w:proofErr w:type="spellEnd"/>
      <w:r w:rsidR="00745FFB">
        <w:rPr>
          <w:rFonts w:ascii="Times New Roman" w:hAnsi="Times New Roman" w:cs="Times New Roman"/>
        </w:rPr>
        <w:t xml:space="preserve"> strain Bp406, Bp1106 and Bp22 (</w:t>
      </w:r>
      <w:r>
        <w:rPr>
          <w:rFonts w:ascii="Times New Roman" w:hAnsi="Times New Roman" w:cs="Times New Roman"/>
        </w:rPr>
        <w:t xml:space="preserve">formerly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KaW</w:t>
      </w:r>
      <w:proofErr w:type="spellEnd"/>
      <w:proofErr w:type="gramEnd"/>
      <w:r w:rsidR="00745FFB">
        <w:rPr>
          <w:rFonts w:ascii="Times New Roman" w:hAnsi="Times New Roman" w:cs="Times New Roman"/>
        </w:rPr>
        <w:t>) infected spleen cell lysates of BALB/c</w:t>
      </w:r>
      <w:r>
        <w:rPr>
          <w:rFonts w:ascii="Times New Roman" w:hAnsi="Times New Roman" w:cs="Times New Roman"/>
        </w:rPr>
        <w:t xml:space="preserve"> (A and B),</w:t>
      </w:r>
      <w:r w:rsidR="00745FFB">
        <w:rPr>
          <w:rFonts w:ascii="Times New Roman" w:hAnsi="Times New Roman" w:cs="Times New Roman"/>
        </w:rPr>
        <w:t xml:space="preserve"> and C57BL/6 mice </w:t>
      </w:r>
      <w:r>
        <w:rPr>
          <w:rFonts w:ascii="Times New Roman" w:hAnsi="Times New Roman" w:cs="Times New Roman"/>
        </w:rPr>
        <w:t xml:space="preserve">(C) </w:t>
      </w:r>
      <w:r w:rsidR="00745FFB">
        <w:rPr>
          <w:rFonts w:ascii="Times New Roman" w:hAnsi="Times New Roman" w:cs="Times New Roman"/>
        </w:rPr>
        <w:t>were used for detecting p62 and LC3. Data presented as</w:t>
      </w:r>
      <w:r w:rsidR="00A52972">
        <w:rPr>
          <w:rFonts w:ascii="Times New Roman" w:hAnsi="Times New Roman" w:cs="Times New Roman"/>
        </w:rPr>
        <w:t xml:space="preserve"> the relative levels </w:t>
      </w:r>
      <w:r w:rsidR="003B7632">
        <w:rPr>
          <w:rFonts w:ascii="Times New Roman" w:hAnsi="Times New Roman" w:cs="Times New Roman"/>
        </w:rPr>
        <w:t xml:space="preserve">(densitometry value) </w:t>
      </w:r>
      <w:r w:rsidR="00A52972">
        <w:rPr>
          <w:rFonts w:ascii="Times New Roman" w:hAnsi="Times New Roman" w:cs="Times New Roman"/>
        </w:rPr>
        <w:t>of P62</w:t>
      </w:r>
      <w:r w:rsidR="003B7632">
        <w:rPr>
          <w:rFonts w:ascii="Times New Roman" w:hAnsi="Times New Roman" w:cs="Times New Roman"/>
        </w:rPr>
        <w:t xml:space="preserve"> (A)</w:t>
      </w:r>
      <w:r w:rsidR="00A52972">
        <w:rPr>
          <w:rFonts w:ascii="Times New Roman" w:hAnsi="Times New Roman" w:cs="Times New Roman"/>
        </w:rPr>
        <w:t xml:space="preserve"> and LC3</w:t>
      </w:r>
      <w:r w:rsidR="003B7632">
        <w:rPr>
          <w:rFonts w:ascii="Times New Roman" w:hAnsi="Times New Roman" w:cs="Times New Roman"/>
        </w:rPr>
        <w:t>-</w:t>
      </w:r>
      <w:r w:rsidR="00354563">
        <w:rPr>
          <w:rFonts w:ascii="Times New Roman" w:hAnsi="Times New Roman" w:cs="Times New Roman"/>
        </w:rPr>
        <w:t>I</w:t>
      </w:r>
      <w:r w:rsidR="003B7632">
        <w:rPr>
          <w:rFonts w:ascii="Times New Roman" w:hAnsi="Times New Roman" w:cs="Times New Roman"/>
        </w:rPr>
        <w:t xml:space="preserve"> (B and C)</w:t>
      </w:r>
      <w:r w:rsidR="00A52972">
        <w:rPr>
          <w:rFonts w:ascii="Times New Roman" w:hAnsi="Times New Roman" w:cs="Times New Roman"/>
        </w:rPr>
        <w:t xml:space="preserve"> </w:t>
      </w:r>
      <w:r w:rsidR="009C0060">
        <w:rPr>
          <w:rFonts w:ascii="Times New Roman" w:hAnsi="Times New Roman" w:cs="Times New Roman"/>
        </w:rPr>
        <w:t>as shown in western blot Fig.6.</w:t>
      </w:r>
    </w:p>
    <w:sectPr w:rsidR="00745FF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6898" w:rsidRDefault="00966898" w:rsidP="009C0060">
      <w:pPr>
        <w:spacing w:after="0" w:line="240" w:lineRule="auto"/>
      </w:pPr>
      <w:r>
        <w:separator/>
      </w:r>
    </w:p>
  </w:endnote>
  <w:endnote w:type="continuationSeparator" w:id="0">
    <w:p w:rsidR="00966898" w:rsidRDefault="00966898" w:rsidP="009C0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22058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0060" w:rsidRDefault="009C00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5C2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C0060" w:rsidRDefault="009C00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6898" w:rsidRDefault="00966898" w:rsidP="009C0060">
      <w:pPr>
        <w:spacing w:after="0" w:line="240" w:lineRule="auto"/>
      </w:pPr>
      <w:r>
        <w:separator/>
      </w:r>
    </w:p>
  </w:footnote>
  <w:footnote w:type="continuationSeparator" w:id="0">
    <w:p w:rsidR="00966898" w:rsidRDefault="00966898" w:rsidP="009C0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123"/>
    <w:rsid w:val="00003863"/>
    <w:rsid w:val="00011D04"/>
    <w:rsid w:val="00021BCC"/>
    <w:rsid w:val="000236D8"/>
    <w:rsid w:val="00023778"/>
    <w:rsid w:val="000260E1"/>
    <w:rsid w:val="000470EE"/>
    <w:rsid w:val="00047D7C"/>
    <w:rsid w:val="00047F06"/>
    <w:rsid w:val="00050345"/>
    <w:rsid w:val="00051CBC"/>
    <w:rsid w:val="0005306B"/>
    <w:rsid w:val="00054F17"/>
    <w:rsid w:val="00060E11"/>
    <w:rsid w:val="00064D56"/>
    <w:rsid w:val="00073CA8"/>
    <w:rsid w:val="000874E8"/>
    <w:rsid w:val="0009007B"/>
    <w:rsid w:val="000904CF"/>
    <w:rsid w:val="00095128"/>
    <w:rsid w:val="00097FC5"/>
    <w:rsid w:val="000A1466"/>
    <w:rsid w:val="000B1E58"/>
    <w:rsid w:val="000B61A1"/>
    <w:rsid w:val="000C1A02"/>
    <w:rsid w:val="000D01DF"/>
    <w:rsid w:val="000D36E4"/>
    <w:rsid w:val="000E4DDA"/>
    <w:rsid w:val="000F7EB1"/>
    <w:rsid w:val="00106B6E"/>
    <w:rsid w:val="0011552E"/>
    <w:rsid w:val="00116C4B"/>
    <w:rsid w:val="001201FB"/>
    <w:rsid w:val="0012679E"/>
    <w:rsid w:val="00131559"/>
    <w:rsid w:val="00136891"/>
    <w:rsid w:val="0014521F"/>
    <w:rsid w:val="001504E7"/>
    <w:rsid w:val="001539B2"/>
    <w:rsid w:val="00154463"/>
    <w:rsid w:val="001641B1"/>
    <w:rsid w:val="00170662"/>
    <w:rsid w:val="00176ABB"/>
    <w:rsid w:val="001865D9"/>
    <w:rsid w:val="00190590"/>
    <w:rsid w:val="00195A00"/>
    <w:rsid w:val="00195C3B"/>
    <w:rsid w:val="001A0F61"/>
    <w:rsid w:val="001A2881"/>
    <w:rsid w:val="001A4EA2"/>
    <w:rsid w:val="001B38FE"/>
    <w:rsid w:val="001B4CD6"/>
    <w:rsid w:val="001C4E87"/>
    <w:rsid w:val="001C51B3"/>
    <w:rsid w:val="001D2B7A"/>
    <w:rsid w:val="001D645A"/>
    <w:rsid w:val="001E13EC"/>
    <w:rsid w:val="001E2B0C"/>
    <w:rsid w:val="001F6619"/>
    <w:rsid w:val="002017A6"/>
    <w:rsid w:val="002046A0"/>
    <w:rsid w:val="00204CF9"/>
    <w:rsid w:val="00210BFC"/>
    <w:rsid w:val="00210DDB"/>
    <w:rsid w:val="002168AA"/>
    <w:rsid w:val="00223A10"/>
    <w:rsid w:val="00224034"/>
    <w:rsid w:val="002240F7"/>
    <w:rsid w:val="00224768"/>
    <w:rsid w:val="00227096"/>
    <w:rsid w:val="00233436"/>
    <w:rsid w:val="002361C7"/>
    <w:rsid w:val="002371AD"/>
    <w:rsid w:val="002458BA"/>
    <w:rsid w:val="00254FBA"/>
    <w:rsid w:val="002574C2"/>
    <w:rsid w:val="00260C64"/>
    <w:rsid w:val="00261660"/>
    <w:rsid w:val="002639EB"/>
    <w:rsid w:val="0026752A"/>
    <w:rsid w:val="002713C7"/>
    <w:rsid w:val="00271AA4"/>
    <w:rsid w:val="002768AD"/>
    <w:rsid w:val="002820A4"/>
    <w:rsid w:val="00283513"/>
    <w:rsid w:val="0028730D"/>
    <w:rsid w:val="002A05BD"/>
    <w:rsid w:val="002A30EB"/>
    <w:rsid w:val="002A32F1"/>
    <w:rsid w:val="002B1D8A"/>
    <w:rsid w:val="002B27AD"/>
    <w:rsid w:val="002B5290"/>
    <w:rsid w:val="002B69C2"/>
    <w:rsid w:val="002C088A"/>
    <w:rsid w:val="002D5326"/>
    <w:rsid w:val="002D5912"/>
    <w:rsid w:val="002E4C8A"/>
    <w:rsid w:val="002E7F48"/>
    <w:rsid w:val="002F2FC4"/>
    <w:rsid w:val="002F6D71"/>
    <w:rsid w:val="002F7EB5"/>
    <w:rsid w:val="00314079"/>
    <w:rsid w:val="00320356"/>
    <w:rsid w:val="00321385"/>
    <w:rsid w:val="0032756C"/>
    <w:rsid w:val="00334F16"/>
    <w:rsid w:val="00341BC6"/>
    <w:rsid w:val="0035327F"/>
    <w:rsid w:val="00354563"/>
    <w:rsid w:val="00354A14"/>
    <w:rsid w:val="00372430"/>
    <w:rsid w:val="003770E1"/>
    <w:rsid w:val="003844FA"/>
    <w:rsid w:val="00384A54"/>
    <w:rsid w:val="003874BC"/>
    <w:rsid w:val="003A6C36"/>
    <w:rsid w:val="003B37E7"/>
    <w:rsid w:val="003B3FA9"/>
    <w:rsid w:val="003B4C41"/>
    <w:rsid w:val="003B629E"/>
    <w:rsid w:val="003B7632"/>
    <w:rsid w:val="003C699B"/>
    <w:rsid w:val="003D413C"/>
    <w:rsid w:val="003D4415"/>
    <w:rsid w:val="003D6434"/>
    <w:rsid w:val="003E3958"/>
    <w:rsid w:val="003E3BCF"/>
    <w:rsid w:val="003F5247"/>
    <w:rsid w:val="003F5FC8"/>
    <w:rsid w:val="003F6847"/>
    <w:rsid w:val="00402FC9"/>
    <w:rsid w:val="00403B4D"/>
    <w:rsid w:val="00406231"/>
    <w:rsid w:val="00407B17"/>
    <w:rsid w:val="004313A1"/>
    <w:rsid w:val="00447A55"/>
    <w:rsid w:val="00453175"/>
    <w:rsid w:val="004568D8"/>
    <w:rsid w:val="004573D2"/>
    <w:rsid w:val="004579AB"/>
    <w:rsid w:val="00460FFF"/>
    <w:rsid w:val="00461B22"/>
    <w:rsid w:val="004645D8"/>
    <w:rsid w:val="00464FED"/>
    <w:rsid w:val="004866D7"/>
    <w:rsid w:val="00491A4C"/>
    <w:rsid w:val="004969FF"/>
    <w:rsid w:val="004979B2"/>
    <w:rsid w:val="004C07AE"/>
    <w:rsid w:val="004D4318"/>
    <w:rsid w:val="004D7898"/>
    <w:rsid w:val="004E5DFE"/>
    <w:rsid w:val="004E5E30"/>
    <w:rsid w:val="004F0520"/>
    <w:rsid w:val="004F621E"/>
    <w:rsid w:val="004F654A"/>
    <w:rsid w:val="005056C7"/>
    <w:rsid w:val="00507B8B"/>
    <w:rsid w:val="00524B6E"/>
    <w:rsid w:val="00533B3A"/>
    <w:rsid w:val="00543A35"/>
    <w:rsid w:val="00545435"/>
    <w:rsid w:val="00557372"/>
    <w:rsid w:val="00560E93"/>
    <w:rsid w:val="005724A5"/>
    <w:rsid w:val="00577EDF"/>
    <w:rsid w:val="00577F07"/>
    <w:rsid w:val="00596062"/>
    <w:rsid w:val="005A30B6"/>
    <w:rsid w:val="005A3B2D"/>
    <w:rsid w:val="005B1E6F"/>
    <w:rsid w:val="005B544F"/>
    <w:rsid w:val="005B73F7"/>
    <w:rsid w:val="005E353A"/>
    <w:rsid w:val="005E45E8"/>
    <w:rsid w:val="005E61F2"/>
    <w:rsid w:val="005F0C23"/>
    <w:rsid w:val="005F2214"/>
    <w:rsid w:val="0060571B"/>
    <w:rsid w:val="0062434C"/>
    <w:rsid w:val="006262B2"/>
    <w:rsid w:val="0064245A"/>
    <w:rsid w:val="006458D3"/>
    <w:rsid w:val="006478AA"/>
    <w:rsid w:val="00654471"/>
    <w:rsid w:val="0066135D"/>
    <w:rsid w:val="00674F2C"/>
    <w:rsid w:val="0068283E"/>
    <w:rsid w:val="0068459E"/>
    <w:rsid w:val="006856F5"/>
    <w:rsid w:val="00687966"/>
    <w:rsid w:val="0069173E"/>
    <w:rsid w:val="00692316"/>
    <w:rsid w:val="0069781E"/>
    <w:rsid w:val="006A1E7B"/>
    <w:rsid w:val="006B0E45"/>
    <w:rsid w:val="006B4CF2"/>
    <w:rsid w:val="006C39F9"/>
    <w:rsid w:val="006C7307"/>
    <w:rsid w:val="006D1D0C"/>
    <w:rsid w:val="006D4BC7"/>
    <w:rsid w:val="006D5BE6"/>
    <w:rsid w:val="006D6E2E"/>
    <w:rsid w:val="006E268D"/>
    <w:rsid w:val="006E5F7A"/>
    <w:rsid w:val="006E64C2"/>
    <w:rsid w:val="00701F7B"/>
    <w:rsid w:val="007024F7"/>
    <w:rsid w:val="0070306A"/>
    <w:rsid w:val="007043EF"/>
    <w:rsid w:val="007200C0"/>
    <w:rsid w:val="0072295A"/>
    <w:rsid w:val="00725FC1"/>
    <w:rsid w:val="007333D9"/>
    <w:rsid w:val="00737257"/>
    <w:rsid w:val="00745FFB"/>
    <w:rsid w:val="00761A62"/>
    <w:rsid w:val="00761EB7"/>
    <w:rsid w:val="00763E35"/>
    <w:rsid w:val="00775BBF"/>
    <w:rsid w:val="00791CCB"/>
    <w:rsid w:val="0079327A"/>
    <w:rsid w:val="00796E0A"/>
    <w:rsid w:val="007A1612"/>
    <w:rsid w:val="007C5E35"/>
    <w:rsid w:val="007D05DE"/>
    <w:rsid w:val="007D557B"/>
    <w:rsid w:val="007D5D8B"/>
    <w:rsid w:val="007D7D2F"/>
    <w:rsid w:val="007E0D47"/>
    <w:rsid w:val="007E6CA3"/>
    <w:rsid w:val="00812281"/>
    <w:rsid w:val="00813125"/>
    <w:rsid w:val="00814E44"/>
    <w:rsid w:val="00823ACE"/>
    <w:rsid w:val="00834928"/>
    <w:rsid w:val="0084094F"/>
    <w:rsid w:val="00846D25"/>
    <w:rsid w:val="00877DAC"/>
    <w:rsid w:val="00881FD3"/>
    <w:rsid w:val="00887D26"/>
    <w:rsid w:val="0089027D"/>
    <w:rsid w:val="00890627"/>
    <w:rsid w:val="008939DF"/>
    <w:rsid w:val="00896F87"/>
    <w:rsid w:val="008B18ED"/>
    <w:rsid w:val="008C60E9"/>
    <w:rsid w:val="008C69C0"/>
    <w:rsid w:val="008D18A3"/>
    <w:rsid w:val="008D18C2"/>
    <w:rsid w:val="008D3DE9"/>
    <w:rsid w:val="008D5715"/>
    <w:rsid w:val="008D632D"/>
    <w:rsid w:val="008E1B86"/>
    <w:rsid w:val="008E621B"/>
    <w:rsid w:val="008F6A91"/>
    <w:rsid w:val="0090361B"/>
    <w:rsid w:val="00904348"/>
    <w:rsid w:val="009072F3"/>
    <w:rsid w:val="00914E57"/>
    <w:rsid w:val="00921693"/>
    <w:rsid w:val="0092353E"/>
    <w:rsid w:val="00925420"/>
    <w:rsid w:val="0093365F"/>
    <w:rsid w:val="00936825"/>
    <w:rsid w:val="00944458"/>
    <w:rsid w:val="00963B86"/>
    <w:rsid w:val="00964153"/>
    <w:rsid w:val="00965745"/>
    <w:rsid w:val="00966898"/>
    <w:rsid w:val="00970A23"/>
    <w:rsid w:val="0097429B"/>
    <w:rsid w:val="00983084"/>
    <w:rsid w:val="00983866"/>
    <w:rsid w:val="00986123"/>
    <w:rsid w:val="009962B3"/>
    <w:rsid w:val="00997572"/>
    <w:rsid w:val="009A6D6F"/>
    <w:rsid w:val="009B1FA2"/>
    <w:rsid w:val="009C0060"/>
    <w:rsid w:val="009C56D2"/>
    <w:rsid w:val="009C6197"/>
    <w:rsid w:val="009C6456"/>
    <w:rsid w:val="009C77A1"/>
    <w:rsid w:val="009F3B5D"/>
    <w:rsid w:val="009F77E3"/>
    <w:rsid w:val="00A03A3F"/>
    <w:rsid w:val="00A0466C"/>
    <w:rsid w:val="00A076CE"/>
    <w:rsid w:val="00A22EE1"/>
    <w:rsid w:val="00A30F3A"/>
    <w:rsid w:val="00A318AB"/>
    <w:rsid w:val="00A341C5"/>
    <w:rsid w:val="00A40777"/>
    <w:rsid w:val="00A52972"/>
    <w:rsid w:val="00A70680"/>
    <w:rsid w:val="00A71581"/>
    <w:rsid w:val="00A75C23"/>
    <w:rsid w:val="00A841CC"/>
    <w:rsid w:val="00A84D68"/>
    <w:rsid w:val="00A9714B"/>
    <w:rsid w:val="00A97A4B"/>
    <w:rsid w:val="00AA19C7"/>
    <w:rsid w:val="00AA2A65"/>
    <w:rsid w:val="00AB1011"/>
    <w:rsid w:val="00AC3CBA"/>
    <w:rsid w:val="00AE072A"/>
    <w:rsid w:val="00AE4891"/>
    <w:rsid w:val="00AE49DD"/>
    <w:rsid w:val="00AE5E62"/>
    <w:rsid w:val="00AF700A"/>
    <w:rsid w:val="00AF75E6"/>
    <w:rsid w:val="00B120A3"/>
    <w:rsid w:val="00B140A9"/>
    <w:rsid w:val="00B1416F"/>
    <w:rsid w:val="00B14C54"/>
    <w:rsid w:val="00B16E4E"/>
    <w:rsid w:val="00B17BA7"/>
    <w:rsid w:val="00B236D6"/>
    <w:rsid w:val="00B334B5"/>
    <w:rsid w:val="00B37826"/>
    <w:rsid w:val="00B41DEC"/>
    <w:rsid w:val="00B42383"/>
    <w:rsid w:val="00B42BC1"/>
    <w:rsid w:val="00B5007F"/>
    <w:rsid w:val="00B51103"/>
    <w:rsid w:val="00B51B2B"/>
    <w:rsid w:val="00B53DE3"/>
    <w:rsid w:val="00B55687"/>
    <w:rsid w:val="00B66AAF"/>
    <w:rsid w:val="00B66EBF"/>
    <w:rsid w:val="00B71809"/>
    <w:rsid w:val="00B73804"/>
    <w:rsid w:val="00B738E5"/>
    <w:rsid w:val="00B7522D"/>
    <w:rsid w:val="00B84BF4"/>
    <w:rsid w:val="00B96690"/>
    <w:rsid w:val="00BA1CD0"/>
    <w:rsid w:val="00BB1D14"/>
    <w:rsid w:val="00BB391C"/>
    <w:rsid w:val="00BB48C9"/>
    <w:rsid w:val="00BB67DD"/>
    <w:rsid w:val="00BC092A"/>
    <w:rsid w:val="00BC384C"/>
    <w:rsid w:val="00BC4626"/>
    <w:rsid w:val="00BC5AA4"/>
    <w:rsid w:val="00BD7382"/>
    <w:rsid w:val="00BE155B"/>
    <w:rsid w:val="00BF6911"/>
    <w:rsid w:val="00C0095D"/>
    <w:rsid w:val="00C03881"/>
    <w:rsid w:val="00C04618"/>
    <w:rsid w:val="00C13497"/>
    <w:rsid w:val="00C1351F"/>
    <w:rsid w:val="00C20FA6"/>
    <w:rsid w:val="00C250F0"/>
    <w:rsid w:val="00C3134A"/>
    <w:rsid w:val="00C36D19"/>
    <w:rsid w:val="00C42BE1"/>
    <w:rsid w:val="00C4333B"/>
    <w:rsid w:val="00C44D5F"/>
    <w:rsid w:val="00C45A5D"/>
    <w:rsid w:val="00C507B0"/>
    <w:rsid w:val="00C5267D"/>
    <w:rsid w:val="00C57BFE"/>
    <w:rsid w:val="00C60C5B"/>
    <w:rsid w:val="00C65355"/>
    <w:rsid w:val="00C815A5"/>
    <w:rsid w:val="00C852B2"/>
    <w:rsid w:val="00C87710"/>
    <w:rsid w:val="00C93344"/>
    <w:rsid w:val="00C943DB"/>
    <w:rsid w:val="00CB1EB5"/>
    <w:rsid w:val="00CD0FD9"/>
    <w:rsid w:val="00CD14BD"/>
    <w:rsid w:val="00CD5ECC"/>
    <w:rsid w:val="00CE15C8"/>
    <w:rsid w:val="00CE3739"/>
    <w:rsid w:val="00CE493E"/>
    <w:rsid w:val="00CE74C8"/>
    <w:rsid w:val="00CE7CFA"/>
    <w:rsid w:val="00CF4FFC"/>
    <w:rsid w:val="00CF5067"/>
    <w:rsid w:val="00D13FBA"/>
    <w:rsid w:val="00D238B7"/>
    <w:rsid w:val="00D24465"/>
    <w:rsid w:val="00D25A84"/>
    <w:rsid w:val="00D27129"/>
    <w:rsid w:val="00D34A2D"/>
    <w:rsid w:val="00D35A3C"/>
    <w:rsid w:val="00D40133"/>
    <w:rsid w:val="00D46D27"/>
    <w:rsid w:val="00D46D41"/>
    <w:rsid w:val="00D523AF"/>
    <w:rsid w:val="00D55C3F"/>
    <w:rsid w:val="00D56618"/>
    <w:rsid w:val="00D704CE"/>
    <w:rsid w:val="00D75E8A"/>
    <w:rsid w:val="00D91042"/>
    <w:rsid w:val="00DB23E6"/>
    <w:rsid w:val="00DD350A"/>
    <w:rsid w:val="00DE1063"/>
    <w:rsid w:val="00DF38EE"/>
    <w:rsid w:val="00E0400E"/>
    <w:rsid w:val="00E055ED"/>
    <w:rsid w:val="00E1276E"/>
    <w:rsid w:val="00E1439A"/>
    <w:rsid w:val="00E14AFE"/>
    <w:rsid w:val="00E24B4C"/>
    <w:rsid w:val="00E26428"/>
    <w:rsid w:val="00E37828"/>
    <w:rsid w:val="00E55F1B"/>
    <w:rsid w:val="00E60BBF"/>
    <w:rsid w:val="00E60FD4"/>
    <w:rsid w:val="00E615A4"/>
    <w:rsid w:val="00E66EC6"/>
    <w:rsid w:val="00E70877"/>
    <w:rsid w:val="00E72460"/>
    <w:rsid w:val="00E73210"/>
    <w:rsid w:val="00E75BFB"/>
    <w:rsid w:val="00E82E32"/>
    <w:rsid w:val="00E8490B"/>
    <w:rsid w:val="00E9015F"/>
    <w:rsid w:val="00E91D4C"/>
    <w:rsid w:val="00EA3E50"/>
    <w:rsid w:val="00EB1A86"/>
    <w:rsid w:val="00EB2EEB"/>
    <w:rsid w:val="00EC64F6"/>
    <w:rsid w:val="00ED4C64"/>
    <w:rsid w:val="00ED6909"/>
    <w:rsid w:val="00EE5309"/>
    <w:rsid w:val="00EE6DAE"/>
    <w:rsid w:val="00EE7BF8"/>
    <w:rsid w:val="00EF38B1"/>
    <w:rsid w:val="00EF4146"/>
    <w:rsid w:val="00EF5E2E"/>
    <w:rsid w:val="00F03ABB"/>
    <w:rsid w:val="00F0776E"/>
    <w:rsid w:val="00F148E5"/>
    <w:rsid w:val="00F17048"/>
    <w:rsid w:val="00F23BD8"/>
    <w:rsid w:val="00F3483F"/>
    <w:rsid w:val="00F349DD"/>
    <w:rsid w:val="00F3541C"/>
    <w:rsid w:val="00F41881"/>
    <w:rsid w:val="00F47267"/>
    <w:rsid w:val="00F53BCB"/>
    <w:rsid w:val="00F55089"/>
    <w:rsid w:val="00F61BEB"/>
    <w:rsid w:val="00F65603"/>
    <w:rsid w:val="00F66158"/>
    <w:rsid w:val="00F7197B"/>
    <w:rsid w:val="00F72F2C"/>
    <w:rsid w:val="00F77144"/>
    <w:rsid w:val="00F80EEB"/>
    <w:rsid w:val="00F81162"/>
    <w:rsid w:val="00F823F9"/>
    <w:rsid w:val="00F825DC"/>
    <w:rsid w:val="00F92222"/>
    <w:rsid w:val="00F93E0B"/>
    <w:rsid w:val="00F95105"/>
    <w:rsid w:val="00F97090"/>
    <w:rsid w:val="00FA5472"/>
    <w:rsid w:val="00FA64F2"/>
    <w:rsid w:val="00FA7342"/>
    <w:rsid w:val="00FA7CB9"/>
    <w:rsid w:val="00FB4C00"/>
    <w:rsid w:val="00FD4935"/>
    <w:rsid w:val="00FD7912"/>
    <w:rsid w:val="00FE10B3"/>
    <w:rsid w:val="00FE3423"/>
    <w:rsid w:val="00FE42C1"/>
    <w:rsid w:val="00FE4A44"/>
    <w:rsid w:val="00FF1FBF"/>
    <w:rsid w:val="00FF2CE0"/>
    <w:rsid w:val="00FF4BAF"/>
    <w:rsid w:val="00FF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BFEBAB-46A3-47D0-80ED-E9507B9D9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1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8612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3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0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060"/>
  </w:style>
  <w:style w:type="paragraph" w:styleId="Footer">
    <w:name w:val="footer"/>
    <w:basedOn w:val="Normal"/>
    <w:link w:val="FooterChar"/>
    <w:uiPriority w:val="99"/>
    <w:unhideWhenUsed/>
    <w:rsid w:val="009C0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4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 Saikh</dc:creator>
  <cp:lastModifiedBy>Saikh, Kamal U CIV (US)</cp:lastModifiedBy>
  <cp:revision>10</cp:revision>
  <dcterms:created xsi:type="dcterms:W3CDTF">2018-04-19T16:24:00Z</dcterms:created>
  <dcterms:modified xsi:type="dcterms:W3CDTF">2018-08-30T16:21:00Z</dcterms:modified>
</cp:coreProperties>
</file>